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159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  <w:vertAlign w:val="superscript"/>
        </w:rPr>
      </w:pPr>
    </w:p>
    <w:p w14:paraId="330A2FA6" w14:textId="3800C5F9" w:rsidR="007C6C0A" w:rsidRDefault="007C6C0A" w:rsidP="001F4FB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sdt>
        <w:sdtPr>
          <w:tag w:val="goog_rdk_97"/>
          <w:id w:val="121423319"/>
        </w:sdtPr>
        <w:sdtEndPr/>
        <w:sdtContent>
          <w:r>
            <w:rPr>
              <w:rFonts w:ascii="Times New Roman" w:eastAsia="Times New Roman" w:hAnsi="Times New Roman" w:cs="Times New Roman"/>
              <w:sz w:val="24"/>
              <w:szCs w:val="24"/>
            </w:rPr>
            <w:t>Climatic</w:t>
          </w:r>
        </w:sdtContent>
      </w:sdt>
      <w:r>
        <w:rPr>
          <w:rFonts w:ascii="Times New Roman" w:eastAsia="Times New Roman" w:hAnsi="Times New Roman" w:cs="Times New Roman"/>
          <w:sz w:val="24"/>
          <w:szCs w:val="24"/>
        </w:rPr>
        <w:t xml:space="preserve"> classification of observations used in the analysis.</w:t>
      </w:r>
    </w:p>
    <w:p w14:paraId="10B7BAB3" w14:textId="77777777" w:rsidR="00B9683D" w:rsidRDefault="00B9683D" w:rsidP="001F4FBE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855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48"/>
        <w:gridCol w:w="1448"/>
        <w:gridCol w:w="1448"/>
        <w:gridCol w:w="1278"/>
        <w:gridCol w:w="2928"/>
      </w:tblGrid>
      <w:tr w:rsidR="007C6C0A" w14:paraId="649A03F2" w14:textId="77777777" w:rsidTr="00D15629">
        <w:trPr>
          <w:trHeight w:val="360"/>
          <w:jc w:val="center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D2C16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lass #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518A6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lassification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37FF1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gion/City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41F57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2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7397F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limate Data Source</w:t>
            </w:r>
          </w:p>
        </w:tc>
      </w:tr>
      <w:tr w:rsidR="007C6C0A" w14:paraId="4C31C9E3" w14:textId="77777777" w:rsidTr="00D15629">
        <w:trPr>
          <w:trHeight w:val="360"/>
          <w:jc w:val="center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0396489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376C5F8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5399126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dajoz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 w14:paraId="3265111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928" w:type="dxa"/>
            <w:tcBorders>
              <w:top w:val="single" w:sz="4" w:space="0" w:color="000000"/>
            </w:tcBorders>
            <w:vAlign w:val="center"/>
          </w:tcPr>
          <w:p w14:paraId="6A4DF80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7C5C2351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2D1AE80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vAlign w:val="center"/>
          </w:tcPr>
          <w:p w14:paraId="7C4410D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vAlign w:val="center"/>
          </w:tcPr>
          <w:p w14:paraId="5A47AA3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dgorica</w:t>
            </w:r>
          </w:p>
        </w:tc>
        <w:tc>
          <w:tcPr>
            <w:tcW w:w="1278" w:type="dxa"/>
            <w:vAlign w:val="center"/>
          </w:tcPr>
          <w:p w14:paraId="0A5A58E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2928" w:type="dxa"/>
            <w:vAlign w:val="center"/>
          </w:tcPr>
          <w:p w14:paraId="471143A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drological and Meteorological Service of Montenegro</w:t>
            </w:r>
          </w:p>
        </w:tc>
      </w:tr>
      <w:tr w:rsidR="007C6C0A" w14:paraId="415FF494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75C3E49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vAlign w:val="center"/>
          </w:tcPr>
          <w:p w14:paraId="772572F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vAlign w:val="center"/>
          </w:tcPr>
          <w:p w14:paraId="72B815D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adajira</w:t>
            </w:r>
          </w:p>
        </w:tc>
        <w:tc>
          <w:tcPr>
            <w:tcW w:w="1278" w:type="dxa"/>
            <w:vAlign w:val="center"/>
          </w:tcPr>
          <w:p w14:paraId="1B29D3A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928" w:type="dxa"/>
            <w:vAlign w:val="center"/>
          </w:tcPr>
          <w:p w14:paraId="2EA9C10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40B02E03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193697F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vAlign w:val="center"/>
          </w:tcPr>
          <w:p w14:paraId="5E710CD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vAlign w:val="center"/>
          </w:tcPr>
          <w:p w14:paraId="3207593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dunavlje</w:t>
            </w:r>
          </w:p>
        </w:tc>
        <w:tc>
          <w:tcPr>
            <w:tcW w:w="1278" w:type="dxa"/>
            <w:vAlign w:val="center"/>
          </w:tcPr>
          <w:p w14:paraId="5EF6988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928" w:type="dxa"/>
            <w:vAlign w:val="center"/>
          </w:tcPr>
          <w:p w14:paraId="35455A9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5167B8A1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41E211E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vAlign w:val="center"/>
          </w:tcPr>
          <w:p w14:paraId="18D61C4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vAlign w:val="center"/>
          </w:tcPr>
          <w:p w14:paraId="690749D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ggia</w:t>
            </w:r>
          </w:p>
        </w:tc>
        <w:tc>
          <w:tcPr>
            <w:tcW w:w="1278" w:type="dxa"/>
            <w:vAlign w:val="center"/>
          </w:tcPr>
          <w:p w14:paraId="57A9E2C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2B6EB6C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15C950F2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1322D06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vAlign w:val="center"/>
          </w:tcPr>
          <w:p w14:paraId="39A0F58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vAlign w:val="center"/>
          </w:tcPr>
          <w:p w14:paraId="6EF8F3A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ixent</w:t>
            </w:r>
          </w:p>
        </w:tc>
        <w:tc>
          <w:tcPr>
            <w:tcW w:w="1278" w:type="dxa"/>
            <w:vAlign w:val="center"/>
          </w:tcPr>
          <w:p w14:paraId="5FA8D1F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928" w:type="dxa"/>
            <w:vAlign w:val="center"/>
          </w:tcPr>
          <w:p w14:paraId="6A8BF1D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ncia Estatal de Meteologia</w:t>
            </w:r>
          </w:p>
        </w:tc>
      </w:tr>
      <w:tr w:rsidR="007C6C0A" w14:paraId="0A00CD18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6733223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vAlign w:val="center"/>
          </w:tcPr>
          <w:p w14:paraId="2FB46AB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vAlign w:val="center"/>
          </w:tcPr>
          <w:p w14:paraId="376E433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ine</w:t>
            </w:r>
          </w:p>
        </w:tc>
        <w:tc>
          <w:tcPr>
            <w:tcW w:w="1278" w:type="dxa"/>
            <w:vAlign w:val="center"/>
          </w:tcPr>
          <w:p w14:paraId="1C16A92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2C63C17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5C524862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5BC8B84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vAlign w:val="center"/>
          </w:tcPr>
          <w:p w14:paraId="3E53771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vAlign w:val="center"/>
          </w:tcPr>
          <w:p w14:paraId="230C25F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uttano</w:t>
            </w:r>
          </w:p>
        </w:tc>
        <w:tc>
          <w:tcPr>
            <w:tcW w:w="1278" w:type="dxa"/>
            <w:vAlign w:val="center"/>
          </w:tcPr>
          <w:p w14:paraId="241842B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51C3B70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4527BF4E" w14:textId="77777777" w:rsidTr="00D15629">
        <w:trPr>
          <w:trHeight w:val="360"/>
          <w:jc w:val="center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 w14:paraId="5BAFCF8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 w14:paraId="02BA99B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t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 w14:paraId="4BA893A5" w14:textId="77BF4931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niversity</w:t>
            </w:r>
            <w:r w:rsidR="00EC4E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f Adelaide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 w14:paraId="1D34EC5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2928" w:type="dxa"/>
            <w:tcBorders>
              <w:bottom w:val="single" w:sz="4" w:space="0" w:color="000000"/>
            </w:tcBorders>
            <w:vAlign w:val="center"/>
          </w:tcPr>
          <w:p w14:paraId="125AEC4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0D405C9F" w14:textId="77777777" w:rsidTr="00D15629">
        <w:trPr>
          <w:trHeight w:val="360"/>
          <w:jc w:val="center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20E2E6C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3BBD540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694CD57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bano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 w14:paraId="43A7643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tcBorders>
              <w:top w:val="single" w:sz="4" w:space="0" w:color="000000"/>
            </w:tcBorders>
            <w:vAlign w:val="center"/>
          </w:tcPr>
          <w:p w14:paraId="07BD891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5C5A1BFB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792DF48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730A1AA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65AC98F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ser</w:t>
            </w:r>
          </w:p>
        </w:tc>
        <w:tc>
          <w:tcPr>
            <w:tcW w:w="1278" w:type="dxa"/>
            <w:vAlign w:val="center"/>
          </w:tcPr>
          <w:p w14:paraId="2975D73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928" w:type="dxa"/>
            <w:vAlign w:val="center"/>
          </w:tcPr>
          <w:p w14:paraId="28CD058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62520AD5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07F0436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27568A6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3E077B6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zincan</w:t>
            </w:r>
          </w:p>
        </w:tc>
        <w:tc>
          <w:tcPr>
            <w:tcW w:w="1278" w:type="dxa"/>
            <w:vAlign w:val="center"/>
          </w:tcPr>
          <w:p w14:paraId="4016529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2928" w:type="dxa"/>
            <w:vAlign w:val="center"/>
          </w:tcPr>
          <w:p w14:paraId="336C71A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3FFD6F63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0076796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5C1D219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649E734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kirdağ</w:t>
            </w:r>
          </w:p>
        </w:tc>
        <w:tc>
          <w:tcPr>
            <w:tcW w:w="1278" w:type="dxa"/>
            <w:vAlign w:val="center"/>
          </w:tcPr>
          <w:p w14:paraId="2DB92C6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2928" w:type="dxa"/>
            <w:vAlign w:val="center"/>
          </w:tcPr>
          <w:p w14:paraId="33EA564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3E93AD9C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78A6F14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3782C8C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2F5D0C3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fferana Etnea</w:t>
            </w:r>
          </w:p>
        </w:tc>
        <w:tc>
          <w:tcPr>
            <w:tcW w:w="1278" w:type="dxa"/>
            <w:vAlign w:val="center"/>
          </w:tcPr>
          <w:p w14:paraId="1FA9EA2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54899E8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095BD0E3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42780A3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122CEA4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60254B4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encia</w:t>
            </w:r>
          </w:p>
        </w:tc>
        <w:tc>
          <w:tcPr>
            <w:tcW w:w="1278" w:type="dxa"/>
            <w:vAlign w:val="center"/>
          </w:tcPr>
          <w:p w14:paraId="11C61C0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928" w:type="dxa"/>
            <w:vAlign w:val="center"/>
          </w:tcPr>
          <w:p w14:paraId="782D9FE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ncia Estatal de Meteologia</w:t>
            </w:r>
          </w:p>
        </w:tc>
      </w:tr>
      <w:tr w:rsidR="007C6C0A" w14:paraId="5BA050C1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22694D0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3CBD316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411E16A9" w14:textId="720F8A0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="00A539EF" w:rsidRPr="00A539EF"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ena</w:t>
            </w:r>
          </w:p>
        </w:tc>
        <w:tc>
          <w:tcPr>
            <w:tcW w:w="1278" w:type="dxa"/>
            <w:vAlign w:val="center"/>
          </w:tcPr>
          <w:p w14:paraId="3A58391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928" w:type="dxa"/>
            <w:vAlign w:val="center"/>
          </w:tcPr>
          <w:p w14:paraId="6593368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ncia Estatal de Meteologia</w:t>
            </w:r>
          </w:p>
        </w:tc>
      </w:tr>
      <w:tr w:rsidR="007C6C0A" w14:paraId="6AF6A5C1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3046E94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2B7061F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116A653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rossa Valley</w:t>
            </w:r>
          </w:p>
        </w:tc>
        <w:tc>
          <w:tcPr>
            <w:tcW w:w="1278" w:type="dxa"/>
            <w:vAlign w:val="center"/>
          </w:tcPr>
          <w:p w14:paraId="39BADDA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928" w:type="dxa"/>
            <w:vAlign w:val="center"/>
          </w:tcPr>
          <w:p w14:paraId="50D7341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67CEE6D7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1341D4E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5F924CA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0A93AA9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kuplje</w:t>
            </w:r>
          </w:p>
        </w:tc>
        <w:tc>
          <w:tcPr>
            <w:tcW w:w="1278" w:type="dxa"/>
            <w:vAlign w:val="center"/>
          </w:tcPr>
          <w:p w14:paraId="5E04295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2928" w:type="dxa"/>
            <w:vAlign w:val="center"/>
          </w:tcPr>
          <w:p w14:paraId="60B3ABB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3C306867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077AA6C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075C6CD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7FC76FEE" w14:textId="4145E53C" w:rsidR="007C6C0A" w:rsidRDefault="007C6C0A" w:rsidP="00D15629">
            <w:pPr>
              <w:spacing w:line="360" w:lineRule="auto"/>
              <w:ind w:right="-8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entral</w:t>
            </w:r>
            <w:r w:rsidR="00EC4E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</w:t>
            </w:r>
            <w:r w:rsidR="00EC4E3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ley</w:t>
            </w:r>
          </w:p>
        </w:tc>
        <w:tc>
          <w:tcPr>
            <w:tcW w:w="1278" w:type="dxa"/>
            <w:vAlign w:val="center"/>
          </w:tcPr>
          <w:p w14:paraId="211DEDC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1437CFE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742A1C1E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2821FED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3B39C27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31E6129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cona</w:t>
            </w:r>
          </w:p>
        </w:tc>
        <w:tc>
          <w:tcPr>
            <w:tcW w:w="1278" w:type="dxa"/>
            <w:vAlign w:val="center"/>
          </w:tcPr>
          <w:p w14:paraId="6264100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33C6FEC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48392B15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0E85B1B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39FECAD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7EB75C8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ndi´cevac</w:t>
            </w:r>
          </w:p>
        </w:tc>
        <w:tc>
          <w:tcPr>
            <w:tcW w:w="1278" w:type="dxa"/>
            <w:vAlign w:val="center"/>
          </w:tcPr>
          <w:p w14:paraId="5B65DED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928" w:type="dxa"/>
            <w:vAlign w:val="center"/>
          </w:tcPr>
          <w:p w14:paraId="6E22CDA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5C4ED5F5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5436982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4D78BE2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2C22D24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st Po Valley</w:t>
            </w:r>
          </w:p>
        </w:tc>
        <w:tc>
          <w:tcPr>
            <w:tcW w:w="1278" w:type="dxa"/>
            <w:vAlign w:val="center"/>
          </w:tcPr>
          <w:p w14:paraId="4EE9C2E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78E74BA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550D439E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5772F52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7033377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77E31AA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zzo</w:t>
            </w:r>
          </w:p>
        </w:tc>
        <w:tc>
          <w:tcPr>
            <w:tcW w:w="1278" w:type="dxa"/>
            <w:vAlign w:val="center"/>
          </w:tcPr>
          <w:p w14:paraId="5E827DD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4F218C3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027DE6B3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78E7E73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739E8C4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2479B6C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ugia</w:t>
            </w:r>
          </w:p>
        </w:tc>
        <w:tc>
          <w:tcPr>
            <w:tcW w:w="1278" w:type="dxa"/>
            <w:vAlign w:val="center"/>
          </w:tcPr>
          <w:p w14:paraId="6C6692F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361FF16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57A6B449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33081D6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595D7B2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724A332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rmilla</w:t>
            </w:r>
          </w:p>
        </w:tc>
        <w:tc>
          <w:tcPr>
            <w:tcW w:w="1278" w:type="dxa"/>
            <w:vAlign w:val="center"/>
          </w:tcPr>
          <w:p w14:paraId="23992A8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928" w:type="dxa"/>
            <w:vAlign w:val="center"/>
          </w:tcPr>
          <w:p w14:paraId="46020C8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6149698C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315F454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8" w:type="dxa"/>
            <w:vAlign w:val="center"/>
          </w:tcPr>
          <w:p w14:paraId="2EF1E98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Dry</w:t>
            </w:r>
          </w:p>
        </w:tc>
        <w:tc>
          <w:tcPr>
            <w:tcW w:w="1448" w:type="dxa"/>
            <w:vAlign w:val="center"/>
          </w:tcPr>
          <w:p w14:paraId="119871A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rre del Colle</w:t>
            </w:r>
          </w:p>
        </w:tc>
        <w:tc>
          <w:tcPr>
            <w:tcW w:w="1278" w:type="dxa"/>
            <w:vAlign w:val="center"/>
          </w:tcPr>
          <w:p w14:paraId="204CE17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40719AB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24974DBC" w14:textId="77777777" w:rsidTr="00D15629">
        <w:trPr>
          <w:trHeight w:val="360"/>
          <w:jc w:val="center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5862FE7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68CA116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2B0B3A6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lli Piacentini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 w14:paraId="68CD011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928" w:type="dxa"/>
            <w:tcBorders>
              <w:top w:val="single" w:sz="4" w:space="0" w:color="000000"/>
            </w:tcBorders>
            <w:vAlign w:val="center"/>
          </w:tcPr>
          <w:p w14:paraId="1BAF067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04D6C192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5B8DE49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6D88212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1A6D491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nton Harbor</w:t>
            </w:r>
          </w:p>
        </w:tc>
        <w:tc>
          <w:tcPr>
            <w:tcW w:w="1278" w:type="dxa"/>
            <w:vAlign w:val="center"/>
          </w:tcPr>
          <w:p w14:paraId="6D98A79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28" w:type="dxa"/>
            <w:vAlign w:val="center"/>
          </w:tcPr>
          <w:p w14:paraId="1461BE8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CDC</w:t>
            </w:r>
          </w:p>
        </w:tc>
      </w:tr>
      <w:tr w:rsidR="007C6C0A" w14:paraId="61779034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3DCCBBE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725274A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6051E05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logna</w:t>
            </w:r>
          </w:p>
        </w:tc>
        <w:tc>
          <w:tcPr>
            <w:tcW w:w="1278" w:type="dxa"/>
            <w:vAlign w:val="center"/>
          </w:tcPr>
          <w:p w14:paraId="40175F5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5BB247C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463DCE66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42E3F39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3E055D8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6EE28E5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l d’Illasi</w:t>
            </w:r>
          </w:p>
        </w:tc>
        <w:tc>
          <w:tcPr>
            <w:tcW w:w="1278" w:type="dxa"/>
            <w:vAlign w:val="center"/>
          </w:tcPr>
          <w:p w14:paraId="047B683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0D59B9E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5C658C8A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4C24061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1448" w:type="dxa"/>
            <w:vAlign w:val="center"/>
          </w:tcPr>
          <w:p w14:paraId="1D0A241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2917D66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enandoah Valley</w:t>
            </w:r>
          </w:p>
        </w:tc>
        <w:tc>
          <w:tcPr>
            <w:tcW w:w="1278" w:type="dxa"/>
            <w:vAlign w:val="center"/>
          </w:tcPr>
          <w:p w14:paraId="128A23C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928" w:type="dxa"/>
            <w:vAlign w:val="center"/>
          </w:tcPr>
          <w:p w14:paraId="588AB59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006CCD2F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3ECD81C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6CF925A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2D2680D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inchester</w:t>
            </w:r>
          </w:p>
        </w:tc>
        <w:tc>
          <w:tcPr>
            <w:tcW w:w="1278" w:type="dxa"/>
            <w:vAlign w:val="center"/>
          </w:tcPr>
          <w:p w14:paraId="392A683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28" w:type="dxa"/>
            <w:vAlign w:val="center"/>
          </w:tcPr>
          <w:p w14:paraId="2AEDD0B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CDC</w:t>
            </w:r>
          </w:p>
        </w:tc>
      </w:tr>
      <w:tr w:rsidR="007C6C0A" w14:paraId="142F5C54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6908293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7922E69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4AF54DE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dreas</w:t>
            </w:r>
          </w:p>
        </w:tc>
        <w:tc>
          <w:tcPr>
            <w:tcW w:w="1278" w:type="dxa"/>
            <w:vAlign w:val="center"/>
          </w:tcPr>
          <w:p w14:paraId="3FBB6EE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928" w:type="dxa"/>
            <w:vAlign w:val="center"/>
          </w:tcPr>
          <w:p w14:paraId="149ADD7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CDC</w:t>
            </w:r>
          </w:p>
        </w:tc>
      </w:tr>
      <w:tr w:rsidR="007C6C0A" w14:paraId="5518409C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77F5AF2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274E0EB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7897535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lly</w:t>
            </w:r>
          </w:p>
        </w:tc>
        <w:tc>
          <w:tcPr>
            <w:tcW w:w="1278" w:type="dxa"/>
            <w:vAlign w:val="center"/>
          </w:tcPr>
          <w:p w14:paraId="606496F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2928" w:type="dxa"/>
            <w:vAlign w:val="center"/>
          </w:tcPr>
          <w:p w14:paraId="0E00F08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teoSwiss</w:t>
            </w:r>
          </w:p>
        </w:tc>
      </w:tr>
      <w:tr w:rsidR="007C6C0A" w14:paraId="2CF49983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1E738B2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51ADE88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17BF487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wisburg</w:t>
            </w:r>
          </w:p>
        </w:tc>
        <w:tc>
          <w:tcPr>
            <w:tcW w:w="1278" w:type="dxa"/>
            <w:vAlign w:val="center"/>
          </w:tcPr>
          <w:p w14:paraId="204B852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928" w:type="dxa"/>
            <w:vAlign w:val="center"/>
          </w:tcPr>
          <w:p w14:paraId="0C40CC9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29D515B8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3EB2115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504F9C1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19239FE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slavio</w:t>
            </w:r>
          </w:p>
        </w:tc>
        <w:tc>
          <w:tcPr>
            <w:tcW w:w="1278" w:type="dxa"/>
            <w:vAlign w:val="center"/>
          </w:tcPr>
          <w:p w14:paraId="06BB403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589A12E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40474D0F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6EAF04D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4B59938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467CAF2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stelvecchio</w:t>
            </w:r>
          </w:p>
        </w:tc>
        <w:tc>
          <w:tcPr>
            <w:tcW w:w="1278" w:type="dxa"/>
            <w:vAlign w:val="center"/>
          </w:tcPr>
          <w:p w14:paraId="3859401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2928" w:type="dxa"/>
            <w:vAlign w:val="center"/>
          </w:tcPr>
          <w:p w14:paraId="52FC9E0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tameteo</w:t>
            </w:r>
          </w:p>
        </w:tc>
      </w:tr>
      <w:tr w:rsidR="007C6C0A" w14:paraId="7B7DDF47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0A63FC1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48" w:type="dxa"/>
            <w:vAlign w:val="center"/>
          </w:tcPr>
          <w:p w14:paraId="38CB98D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m / Wet</w:t>
            </w:r>
          </w:p>
        </w:tc>
        <w:tc>
          <w:tcPr>
            <w:tcW w:w="1448" w:type="dxa"/>
            <w:vAlign w:val="center"/>
          </w:tcPr>
          <w:p w14:paraId="75B31B5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ap</w:t>
            </w:r>
          </w:p>
        </w:tc>
        <w:tc>
          <w:tcPr>
            <w:tcW w:w="1278" w:type="dxa"/>
            <w:vAlign w:val="center"/>
          </w:tcPr>
          <w:p w14:paraId="732CAB0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2928" w:type="dxa"/>
            <w:vAlign w:val="center"/>
          </w:tcPr>
          <w:p w14:paraId="13A9FDE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07C2BF08" w14:textId="77777777" w:rsidTr="00D15629">
        <w:trPr>
          <w:trHeight w:val="360"/>
          <w:jc w:val="center"/>
        </w:trPr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26EBA3A0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38F0FC4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center"/>
          </w:tcPr>
          <w:p w14:paraId="100B10C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lem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 w14:paraId="138E713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egon</w:t>
            </w:r>
          </w:p>
        </w:tc>
        <w:tc>
          <w:tcPr>
            <w:tcW w:w="2928" w:type="dxa"/>
            <w:tcBorders>
              <w:top w:val="single" w:sz="4" w:space="0" w:color="000000"/>
            </w:tcBorders>
            <w:vAlign w:val="center"/>
          </w:tcPr>
          <w:p w14:paraId="5A9B02AE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CDC</w:t>
            </w:r>
          </w:p>
        </w:tc>
      </w:tr>
      <w:tr w:rsidR="007C6C0A" w14:paraId="1543F9D1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5527460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8" w:type="dxa"/>
            <w:vAlign w:val="center"/>
          </w:tcPr>
          <w:p w14:paraId="5EB5AC1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1448" w:type="dxa"/>
            <w:vAlign w:val="center"/>
          </w:tcPr>
          <w:p w14:paraId="7A97E7B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yton</w:t>
            </w:r>
          </w:p>
        </w:tc>
        <w:tc>
          <w:tcPr>
            <w:tcW w:w="1278" w:type="dxa"/>
            <w:vAlign w:val="center"/>
          </w:tcPr>
          <w:p w14:paraId="30A2216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regon</w:t>
            </w:r>
          </w:p>
        </w:tc>
        <w:tc>
          <w:tcPr>
            <w:tcW w:w="2928" w:type="dxa"/>
            <w:vAlign w:val="center"/>
          </w:tcPr>
          <w:p w14:paraId="56E7CA2D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4E45B629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6BD375C1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8" w:type="dxa"/>
            <w:vAlign w:val="center"/>
          </w:tcPr>
          <w:p w14:paraId="2A595B1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1448" w:type="dxa"/>
            <w:vAlign w:val="center"/>
          </w:tcPr>
          <w:p w14:paraId="41090D86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llauri</w:t>
            </w:r>
          </w:p>
        </w:tc>
        <w:tc>
          <w:tcPr>
            <w:tcW w:w="1278" w:type="dxa"/>
            <w:vAlign w:val="center"/>
          </w:tcPr>
          <w:p w14:paraId="1358AB0B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2928" w:type="dxa"/>
            <w:vAlign w:val="center"/>
          </w:tcPr>
          <w:p w14:paraId="4BA684E9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CDC</w:t>
            </w:r>
          </w:p>
        </w:tc>
      </w:tr>
      <w:tr w:rsidR="007C6C0A" w14:paraId="25B5F176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636A22B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8" w:type="dxa"/>
            <w:vAlign w:val="center"/>
          </w:tcPr>
          <w:p w14:paraId="79C31F9F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1448" w:type="dxa"/>
            <w:vAlign w:val="center"/>
          </w:tcPr>
          <w:p w14:paraId="4DA0FFB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eniki</w:t>
            </w:r>
          </w:p>
        </w:tc>
        <w:tc>
          <w:tcPr>
            <w:tcW w:w="1278" w:type="dxa"/>
            <w:vAlign w:val="center"/>
          </w:tcPr>
          <w:p w14:paraId="347FBB9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2928" w:type="dxa"/>
            <w:vAlign w:val="center"/>
          </w:tcPr>
          <w:p w14:paraId="234B959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  <w:tr w:rsidR="007C6C0A" w14:paraId="1C797DB4" w14:textId="77777777" w:rsidTr="00D15629">
        <w:trPr>
          <w:trHeight w:val="360"/>
          <w:jc w:val="center"/>
        </w:trPr>
        <w:tc>
          <w:tcPr>
            <w:tcW w:w="1448" w:type="dxa"/>
            <w:vAlign w:val="center"/>
          </w:tcPr>
          <w:p w14:paraId="4FFCF32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8" w:type="dxa"/>
            <w:vAlign w:val="center"/>
          </w:tcPr>
          <w:p w14:paraId="36096E0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1448" w:type="dxa"/>
            <w:vAlign w:val="center"/>
          </w:tcPr>
          <w:p w14:paraId="22CF8965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toce</w:t>
            </w:r>
          </w:p>
        </w:tc>
        <w:tc>
          <w:tcPr>
            <w:tcW w:w="1278" w:type="dxa"/>
            <w:vAlign w:val="center"/>
          </w:tcPr>
          <w:p w14:paraId="0ED6A2AA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2928" w:type="dxa"/>
            <w:vAlign w:val="center"/>
          </w:tcPr>
          <w:p w14:paraId="5B2B055C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CDC</w:t>
            </w:r>
          </w:p>
        </w:tc>
      </w:tr>
      <w:tr w:rsidR="007C6C0A" w14:paraId="0477B688" w14:textId="77777777" w:rsidTr="00D15629">
        <w:trPr>
          <w:trHeight w:val="360"/>
          <w:jc w:val="center"/>
        </w:trPr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 w14:paraId="7BD82FB7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 w14:paraId="2FAB6AB4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center"/>
          </w:tcPr>
          <w:p w14:paraId="5E295288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zczecin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 w14:paraId="72500EC2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928" w:type="dxa"/>
            <w:tcBorders>
              <w:bottom w:val="single" w:sz="4" w:space="0" w:color="000000"/>
            </w:tcBorders>
            <w:vAlign w:val="center"/>
          </w:tcPr>
          <w:p w14:paraId="04532323" w14:textId="77777777" w:rsidR="007C6C0A" w:rsidRDefault="007C6C0A" w:rsidP="00D1562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DC</w:t>
            </w:r>
          </w:p>
        </w:tc>
      </w:tr>
    </w:tbl>
    <w:p w14:paraId="00000241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0000242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p w14:paraId="00000243" w14:textId="77777777" w:rsidR="00FF65D3" w:rsidRDefault="00FF65D3" w:rsidP="001F4FBE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</w:p>
    <w:sectPr w:rsidR="00FF65D3" w:rsidSect="00B9683D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832498" w14:textId="77777777" w:rsidR="00BC1F14" w:rsidRDefault="00BC1F14">
      <w:pPr>
        <w:spacing w:after="0" w:line="240" w:lineRule="auto"/>
      </w:pPr>
      <w:r>
        <w:separator/>
      </w:r>
    </w:p>
  </w:endnote>
  <w:endnote w:type="continuationSeparator" w:id="0">
    <w:p w14:paraId="03E4A171" w14:textId="77777777" w:rsidR="00BC1F14" w:rsidRDefault="00BC1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2BC" w14:textId="172CB807" w:rsidR="000E47CF" w:rsidRDefault="000E47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9</w:t>
    </w:r>
    <w:r>
      <w:rPr>
        <w:color w:val="000000"/>
      </w:rPr>
      <w:fldChar w:fldCharType="end"/>
    </w:r>
  </w:p>
  <w:p w14:paraId="000002BD" w14:textId="77777777" w:rsidR="000E47CF" w:rsidRDefault="000E47C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26E9F" w14:textId="77777777" w:rsidR="00BC1F14" w:rsidRDefault="00BC1F14">
      <w:pPr>
        <w:spacing w:after="0" w:line="240" w:lineRule="auto"/>
      </w:pPr>
      <w:r>
        <w:separator/>
      </w:r>
    </w:p>
  </w:footnote>
  <w:footnote w:type="continuationSeparator" w:id="0">
    <w:p w14:paraId="3C844523" w14:textId="77777777" w:rsidR="00BC1F14" w:rsidRDefault="00BC1F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2C16E9"/>
    <w:multiLevelType w:val="multilevel"/>
    <w:tmpl w:val="6096BEF8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DE5554"/>
    <w:multiLevelType w:val="multilevel"/>
    <w:tmpl w:val="6186C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8D470C"/>
    <w:multiLevelType w:val="multilevel"/>
    <w:tmpl w:val="8F68F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0E4037"/>
    <w:multiLevelType w:val="hybridMultilevel"/>
    <w:tmpl w:val="74D8F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5D3"/>
    <w:rsid w:val="0000549F"/>
    <w:rsid w:val="000065B9"/>
    <w:rsid w:val="00013F76"/>
    <w:rsid w:val="000236F6"/>
    <w:rsid w:val="00026A76"/>
    <w:rsid w:val="000272F7"/>
    <w:rsid w:val="000276DE"/>
    <w:rsid w:val="00032962"/>
    <w:rsid w:val="00032ED8"/>
    <w:rsid w:val="00037E2D"/>
    <w:rsid w:val="00047D95"/>
    <w:rsid w:val="0005683A"/>
    <w:rsid w:val="0007749D"/>
    <w:rsid w:val="00081ABC"/>
    <w:rsid w:val="0008770D"/>
    <w:rsid w:val="0009157B"/>
    <w:rsid w:val="000A095C"/>
    <w:rsid w:val="000B06CB"/>
    <w:rsid w:val="000E2765"/>
    <w:rsid w:val="000E47CF"/>
    <w:rsid w:val="000F0DE1"/>
    <w:rsid w:val="000F2164"/>
    <w:rsid w:val="00103302"/>
    <w:rsid w:val="00125889"/>
    <w:rsid w:val="0014716B"/>
    <w:rsid w:val="00151BAC"/>
    <w:rsid w:val="00162A47"/>
    <w:rsid w:val="00165083"/>
    <w:rsid w:val="0016562A"/>
    <w:rsid w:val="001666C1"/>
    <w:rsid w:val="00174C23"/>
    <w:rsid w:val="00185B09"/>
    <w:rsid w:val="001963AD"/>
    <w:rsid w:val="001A7308"/>
    <w:rsid w:val="001B3085"/>
    <w:rsid w:val="001D348C"/>
    <w:rsid w:val="001D4A5C"/>
    <w:rsid w:val="001F0197"/>
    <w:rsid w:val="001F4FBE"/>
    <w:rsid w:val="00205C74"/>
    <w:rsid w:val="0021155B"/>
    <w:rsid w:val="0023241C"/>
    <w:rsid w:val="002345D5"/>
    <w:rsid w:val="00254629"/>
    <w:rsid w:val="00282D48"/>
    <w:rsid w:val="0028576E"/>
    <w:rsid w:val="0029697C"/>
    <w:rsid w:val="002978C0"/>
    <w:rsid w:val="002B53B2"/>
    <w:rsid w:val="002B6260"/>
    <w:rsid w:val="002B73F1"/>
    <w:rsid w:val="002C2B02"/>
    <w:rsid w:val="002C5812"/>
    <w:rsid w:val="002E5E1A"/>
    <w:rsid w:val="002E746D"/>
    <w:rsid w:val="002F6485"/>
    <w:rsid w:val="00310A9C"/>
    <w:rsid w:val="00336FB1"/>
    <w:rsid w:val="00347E6C"/>
    <w:rsid w:val="00364DD8"/>
    <w:rsid w:val="003659F3"/>
    <w:rsid w:val="00391C9B"/>
    <w:rsid w:val="00391D29"/>
    <w:rsid w:val="00392C42"/>
    <w:rsid w:val="00394D5C"/>
    <w:rsid w:val="0039525D"/>
    <w:rsid w:val="00396BC4"/>
    <w:rsid w:val="003D09E7"/>
    <w:rsid w:val="003D183E"/>
    <w:rsid w:val="003E101E"/>
    <w:rsid w:val="003F0CAB"/>
    <w:rsid w:val="004016C7"/>
    <w:rsid w:val="00403650"/>
    <w:rsid w:val="00412CEB"/>
    <w:rsid w:val="004225E6"/>
    <w:rsid w:val="00432A3A"/>
    <w:rsid w:val="004708D1"/>
    <w:rsid w:val="00474AFD"/>
    <w:rsid w:val="004833DE"/>
    <w:rsid w:val="004A43F6"/>
    <w:rsid w:val="004A4819"/>
    <w:rsid w:val="004A59DF"/>
    <w:rsid w:val="004B31E0"/>
    <w:rsid w:val="004B7EDE"/>
    <w:rsid w:val="004F1057"/>
    <w:rsid w:val="004F3BEB"/>
    <w:rsid w:val="004F4109"/>
    <w:rsid w:val="004F6265"/>
    <w:rsid w:val="00502CB2"/>
    <w:rsid w:val="00502DCA"/>
    <w:rsid w:val="0052443F"/>
    <w:rsid w:val="00545777"/>
    <w:rsid w:val="0054725C"/>
    <w:rsid w:val="00551703"/>
    <w:rsid w:val="00571EB5"/>
    <w:rsid w:val="0057561D"/>
    <w:rsid w:val="00577BAC"/>
    <w:rsid w:val="00585749"/>
    <w:rsid w:val="00585A0C"/>
    <w:rsid w:val="0058795E"/>
    <w:rsid w:val="005B34F1"/>
    <w:rsid w:val="005C0945"/>
    <w:rsid w:val="005C2598"/>
    <w:rsid w:val="005C499F"/>
    <w:rsid w:val="005E110E"/>
    <w:rsid w:val="005E3AF5"/>
    <w:rsid w:val="005F3AB7"/>
    <w:rsid w:val="005F456E"/>
    <w:rsid w:val="006057B1"/>
    <w:rsid w:val="00615C7F"/>
    <w:rsid w:val="0064569C"/>
    <w:rsid w:val="0068125D"/>
    <w:rsid w:val="006A2E3D"/>
    <w:rsid w:val="006D62F5"/>
    <w:rsid w:val="006D7436"/>
    <w:rsid w:val="006D7939"/>
    <w:rsid w:val="00702454"/>
    <w:rsid w:val="0070396A"/>
    <w:rsid w:val="00711854"/>
    <w:rsid w:val="007356B2"/>
    <w:rsid w:val="007436E4"/>
    <w:rsid w:val="00762268"/>
    <w:rsid w:val="007663D6"/>
    <w:rsid w:val="00781224"/>
    <w:rsid w:val="007A1225"/>
    <w:rsid w:val="007A699C"/>
    <w:rsid w:val="007B1E58"/>
    <w:rsid w:val="007C6C0A"/>
    <w:rsid w:val="007E49C5"/>
    <w:rsid w:val="00802216"/>
    <w:rsid w:val="00804716"/>
    <w:rsid w:val="008048E2"/>
    <w:rsid w:val="00805ED2"/>
    <w:rsid w:val="00826C29"/>
    <w:rsid w:val="00831B6B"/>
    <w:rsid w:val="00831BD8"/>
    <w:rsid w:val="0083277D"/>
    <w:rsid w:val="00852854"/>
    <w:rsid w:val="0086367E"/>
    <w:rsid w:val="0087263B"/>
    <w:rsid w:val="0087293E"/>
    <w:rsid w:val="008918A8"/>
    <w:rsid w:val="008A7B6B"/>
    <w:rsid w:val="008B5EA5"/>
    <w:rsid w:val="008B6E4B"/>
    <w:rsid w:val="008C2F40"/>
    <w:rsid w:val="008C6E0A"/>
    <w:rsid w:val="008D3413"/>
    <w:rsid w:val="008E2559"/>
    <w:rsid w:val="008F14C6"/>
    <w:rsid w:val="00903143"/>
    <w:rsid w:val="009125E5"/>
    <w:rsid w:val="00943074"/>
    <w:rsid w:val="00944316"/>
    <w:rsid w:val="00945219"/>
    <w:rsid w:val="00947943"/>
    <w:rsid w:val="00960E89"/>
    <w:rsid w:val="00963984"/>
    <w:rsid w:val="009672E9"/>
    <w:rsid w:val="0097423C"/>
    <w:rsid w:val="00976E34"/>
    <w:rsid w:val="00986F24"/>
    <w:rsid w:val="0098722A"/>
    <w:rsid w:val="00994E9B"/>
    <w:rsid w:val="009A331D"/>
    <w:rsid w:val="009A4D53"/>
    <w:rsid w:val="009B657A"/>
    <w:rsid w:val="009C1842"/>
    <w:rsid w:val="009C3EA5"/>
    <w:rsid w:val="009C5093"/>
    <w:rsid w:val="009D6CA0"/>
    <w:rsid w:val="009E7133"/>
    <w:rsid w:val="00A047C7"/>
    <w:rsid w:val="00A05185"/>
    <w:rsid w:val="00A411E3"/>
    <w:rsid w:val="00A4151E"/>
    <w:rsid w:val="00A44DAE"/>
    <w:rsid w:val="00A539EF"/>
    <w:rsid w:val="00A54053"/>
    <w:rsid w:val="00A66443"/>
    <w:rsid w:val="00A85025"/>
    <w:rsid w:val="00A87717"/>
    <w:rsid w:val="00A93FDC"/>
    <w:rsid w:val="00A97143"/>
    <w:rsid w:val="00A97950"/>
    <w:rsid w:val="00AA24F6"/>
    <w:rsid w:val="00AB2F94"/>
    <w:rsid w:val="00AB59DC"/>
    <w:rsid w:val="00AB7CE4"/>
    <w:rsid w:val="00AC388F"/>
    <w:rsid w:val="00AC5848"/>
    <w:rsid w:val="00B14616"/>
    <w:rsid w:val="00B20B01"/>
    <w:rsid w:val="00B22A27"/>
    <w:rsid w:val="00B254A6"/>
    <w:rsid w:val="00B26845"/>
    <w:rsid w:val="00B40F5B"/>
    <w:rsid w:val="00B52C18"/>
    <w:rsid w:val="00B609F4"/>
    <w:rsid w:val="00B62AE5"/>
    <w:rsid w:val="00B62E93"/>
    <w:rsid w:val="00B857D1"/>
    <w:rsid w:val="00B9683D"/>
    <w:rsid w:val="00BA1782"/>
    <w:rsid w:val="00BA5C9C"/>
    <w:rsid w:val="00BB6AAE"/>
    <w:rsid w:val="00BB7EC1"/>
    <w:rsid w:val="00BC1F14"/>
    <w:rsid w:val="00BC7283"/>
    <w:rsid w:val="00BE41AE"/>
    <w:rsid w:val="00BF546A"/>
    <w:rsid w:val="00C072AA"/>
    <w:rsid w:val="00C210B0"/>
    <w:rsid w:val="00C2492A"/>
    <w:rsid w:val="00C25A07"/>
    <w:rsid w:val="00C31A03"/>
    <w:rsid w:val="00C34BE7"/>
    <w:rsid w:val="00C4252C"/>
    <w:rsid w:val="00C4614D"/>
    <w:rsid w:val="00C646E1"/>
    <w:rsid w:val="00C646F7"/>
    <w:rsid w:val="00C72C40"/>
    <w:rsid w:val="00C81A52"/>
    <w:rsid w:val="00C95771"/>
    <w:rsid w:val="00CB3DAC"/>
    <w:rsid w:val="00CC12AD"/>
    <w:rsid w:val="00CD77C4"/>
    <w:rsid w:val="00D035D0"/>
    <w:rsid w:val="00D05A1B"/>
    <w:rsid w:val="00D13195"/>
    <w:rsid w:val="00D1505D"/>
    <w:rsid w:val="00D15629"/>
    <w:rsid w:val="00D26EB2"/>
    <w:rsid w:val="00D57BC4"/>
    <w:rsid w:val="00D65FE8"/>
    <w:rsid w:val="00D8460A"/>
    <w:rsid w:val="00D85B15"/>
    <w:rsid w:val="00D87E46"/>
    <w:rsid w:val="00D930F0"/>
    <w:rsid w:val="00D94541"/>
    <w:rsid w:val="00DA7557"/>
    <w:rsid w:val="00DB1F3A"/>
    <w:rsid w:val="00DC7CB3"/>
    <w:rsid w:val="00DF640B"/>
    <w:rsid w:val="00E1426A"/>
    <w:rsid w:val="00E20787"/>
    <w:rsid w:val="00E35FD3"/>
    <w:rsid w:val="00E40C8A"/>
    <w:rsid w:val="00E62F88"/>
    <w:rsid w:val="00E85766"/>
    <w:rsid w:val="00EA0F6F"/>
    <w:rsid w:val="00EA3365"/>
    <w:rsid w:val="00EB4CA0"/>
    <w:rsid w:val="00EC3867"/>
    <w:rsid w:val="00EC4E32"/>
    <w:rsid w:val="00EF1C51"/>
    <w:rsid w:val="00EF3E4A"/>
    <w:rsid w:val="00EF6127"/>
    <w:rsid w:val="00F11979"/>
    <w:rsid w:val="00F279AF"/>
    <w:rsid w:val="00F31D72"/>
    <w:rsid w:val="00F31F5F"/>
    <w:rsid w:val="00F34890"/>
    <w:rsid w:val="00F360C2"/>
    <w:rsid w:val="00F44716"/>
    <w:rsid w:val="00F635C9"/>
    <w:rsid w:val="00F64C72"/>
    <w:rsid w:val="00F76005"/>
    <w:rsid w:val="00F81285"/>
    <w:rsid w:val="00F86C02"/>
    <w:rsid w:val="00F94117"/>
    <w:rsid w:val="00FA78C3"/>
    <w:rsid w:val="00FF37B0"/>
    <w:rsid w:val="00FF65D3"/>
    <w:rsid w:val="00FF7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7092F"/>
  <w15:docId w15:val="{CF65D46B-0C59-A848-9089-5F0C3DCCD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EE6C1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F08CD"/>
  </w:style>
  <w:style w:type="paragraph" w:styleId="Header">
    <w:name w:val="header"/>
    <w:basedOn w:val="Normal"/>
    <w:link w:val="HeaderChar"/>
    <w:uiPriority w:val="99"/>
    <w:unhideWhenUsed/>
    <w:rsid w:val="004F0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8CD"/>
  </w:style>
  <w:style w:type="paragraph" w:styleId="Footer">
    <w:name w:val="footer"/>
    <w:basedOn w:val="Normal"/>
    <w:link w:val="FooterChar"/>
    <w:uiPriority w:val="99"/>
    <w:unhideWhenUsed/>
    <w:rsid w:val="004F08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8CD"/>
  </w:style>
  <w:style w:type="paragraph" w:styleId="BalloonText">
    <w:name w:val="Balloon Text"/>
    <w:basedOn w:val="Normal"/>
    <w:link w:val="BalloonTextChar"/>
    <w:uiPriority w:val="99"/>
    <w:semiHidden/>
    <w:unhideWhenUsed/>
    <w:rsid w:val="00CB07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73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5A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A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A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A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AA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85AA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5AA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61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D28C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603E2F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8329B2"/>
    <w:rPr>
      <w:color w:val="808080"/>
    </w:r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apple-converted-space">
    <w:name w:val="apple-converted-space"/>
    <w:basedOn w:val="DefaultParagraphFont"/>
    <w:rsid w:val="00945219"/>
  </w:style>
  <w:style w:type="character" w:styleId="UnresolvedMention">
    <w:name w:val="Unresolved Mention"/>
    <w:basedOn w:val="DefaultParagraphFont"/>
    <w:uiPriority w:val="99"/>
    <w:semiHidden/>
    <w:unhideWhenUsed/>
    <w:rsid w:val="00FA78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1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rG7L4pMd+BwtjKh2R0KuPD2mTwA==">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</go:docsCustomData>
</go:gDocsCustomXmlDataStorage>
</file>

<file path=customXml/itemProps1.xml><?xml version="1.0" encoding="utf-8"?>
<ds:datastoreItem xmlns:ds="http://schemas.openxmlformats.org/officeDocument/2006/customXml" ds:itemID="{38B49ADD-EE2F-9747-9FD1-FD2687356EB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SU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VanderWeide</dc:creator>
  <cp:lastModifiedBy>Sabbatini, Paolo</cp:lastModifiedBy>
  <cp:revision>2</cp:revision>
  <dcterms:created xsi:type="dcterms:W3CDTF">2021-01-14T14:32:00Z</dcterms:created>
  <dcterms:modified xsi:type="dcterms:W3CDTF">2021-01-1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d90283c-70e6-38c0-b82c-6a14b85fb838</vt:lpwstr>
  </property>
  <property fmtid="{D5CDD505-2E9C-101B-9397-08002B2CF9AE}" pid="4" name="Mendeley Citation Style_1">
    <vt:lpwstr>http://www.zotero.org/styles/frontiers-in-plant-scienc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food-chemistry</vt:lpwstr>
  </property>
  <property fmtid="{D5CDD505-2E9C-101B-9397-08002B2CF9AE}" pid="12" name="Mendeley Recent Style Name 3_1">
    <vt:lpwstr>Food Chemistry</vt:lpwstr>
  </property>
  <property fmtid="{D5CDD505-2E9C-101B-9397-08002B2CF9AE}" pid="13" name="Mendeley Recent Style Id 4_1">
    <vt:lpwstr>http://www.zotero.org/styles/frontiers-in-plant-science</vt:lpwstr>
  </property>
  <property fmtid="{D5CDD505-2E9C-101B-9397-08002B2CF9AE}" pid="14" name="Mendeley Recent Style Name 4_1">
    <vt:lpwstr>Frontiers in Plant Science</vt:lpwstr>
  </property>
  <property fmtid="{D5CDD505-2E9C-101B-9397-08002B2CF9AE}" pid="15" name="Mendeley Recent Style Id 5_1">
    <vt:lpwstr>http://www.zotero.org/styles/horticulture-research</vt:lpwstr>
  </property>
  <property fmtid="{D5CDD505-2E9C-101B-9397-08002B2CF9AE}" pid="16" name="Mendeley Recent Style Name 5_1">
    <vt:lpwstr>Horticulture Researc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ew-phytologist</vt:lpwstr>
  </property>
  <property fmtid="{D5CDD505-2E9C-101B-9397-08002B2CF9AE}" pid="24" name="Mendeley Recent Style Name 9_1">
    <vt:lpwstr>New Phytologist</vt:lpwstr>
  </property>
</Properties>
</file>